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Ind w:w="-30" w:type="dxa"/>
        <w:tblLayout w:type="fixed"/>
        <w:tblLook w:val="0000" w:firstRow="0" w:lastRow="0" w:firstColumn="0" w:lastColumn="0" w:noHBand="0" w:noVBand="0"/>
      </w:tblPr>
      <w:tblGrid>
        <w:gridCol w:w="3418"/>
        <w:gridCol w:w="2150"/>
        <w:gridCol w:w="1025"/>
        <w:gridCol w:w="1025"/>
      </w:tblGrid>
      <w:tr w:rsidR="00752A1B" w:rsidRPr="00752A1B" w:rsidTr="00752A1B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341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52A1B" w:rsidRPr="00752A1B" w:rsidRDefault="00752A1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1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upplementary Table 1</w:t>
            </w:r>
            <w:r w:rsidRPr="00752A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orrelation analysis between country-specific characteristics and bibliometric indices for gout research</w:t>
            </w:r>
          </w:p>
        </w:tc>
      </w:tr>
      <w:tr w:rsidR="00752A1B" w:rsidRPr="00752A1B" w:rsidTr="00752A1B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3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752A1B" w:rsidRPr="00752A1B" w:rsidRDefault="00752A1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untry-specific characteristics</w:t>
            </w:r>
          </w:p>
        </w:tc>
        <w:tc>
          <w:tcPr>
            <w:tcW w:w="21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752A1B" w:rsidRPr="00752A1B" w:rsidRDefault="00752A1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bliometric indices</w:t>
            </w:r>
          </w:p>
        </w:tc>
        <w:tc>
          <w:tcPr>
            <w:tcW w:w="10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752A1B" w:rsidRPr="00752A1B" w:rsidRDefault="00752A1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10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752A1B" w:rsidRPr="00752A1B" w:rsidRDefault="00752A1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</w:tr>
      <w:tr w:rsidR="00752A1B" w:rsidRPr="00752A1B" w:rsidTr="00752A1B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:rsidR="00752A1B" w:rsidRPr="00752A1B" w:rsidRDefault="00752A1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oss domestic product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:rsidR="00752A1B" w:rsidRPr="00752A1B" w:rsidRDefault="00752A1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 publication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752A1B" w:rsidRPr="00752A1B" w:rsidRDefault="00752A1B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752A1B" w:rsidRPr="00752A1B" w:rsidRDefault="00752A1B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752A1B" w:rsidRPr="00752A1B" w:rsidTr="00752A1B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:rsidR="00752A1B" w:rsidRPr="00752A1B" w:rsidRDefault="00752A1B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:rsidR="00752A1B" w:rsidRPr="00752A1B" w:rsidRDefault="00752A1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 citation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752A1B" w:rsidRPr="00752A1B" w:rsidRDefault="00752A1B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752A1B" w:rsidRPr="00752A1B" w:rsidRDefault="00752A1B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752A1B" w:rsidRPr="00752A1B" w:rsidTr="00752A1B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:rsidR="00752A1B" w:rsidRPr="00752A1B" w:rsidRDefault="00752A1B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:rsidR="00752A1B" w:rsidRPr="00752A1B" w:rsidRDefault="00752A1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verage citation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752A1B" w:rsidRPr="00752A1B" w:rsidRDefault="00752A1B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752A1B" w:rsidRPr="00752A1B" w:rsidRDefault="00752A1B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752A1B" w:rsidRPr="00752A1B" w:rsidTr="00752A1B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:rsidR="00752A1B" w:rsidRPr="00752A1B" w:rsidRDefault="00752A1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oss domestic product per capit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:rsidR="00752A1B" w:rsidRPr="00752A1B" w:rsidRDefault="00752A1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 publication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752A1B" w:rsidRPr="00752A1B" w:rsidRDefault="00752A1B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752A1B" w:rsidRPr="00752A1B" w:rsidRDefault="00752A1B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752A1B" w:rsidRPr="00752A1B" w:rsidTr="00752A1B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:rsidR="00752A1B" w:rsidRPr="00752A1B" w:rsidRDefault="00752A1B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:rsidR="00752A1B" w:rsidRPr="00752A1B" w:rsidRDefault="00752A1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 citation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752A1B" w:rsidRPr="00752A1B" w:rsidRDefault="00752A1B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752A1B" w:rsidRPr="00752A1B" w:rsidRDefault="00752A1B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752A1B" w:rsidRPr="00752A1B" w:rsidTr="00752A1B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:rsidR="00752A1B" w:rsidRPr="00752A1B" w:rsidRDefault="00752A1B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:rsidR="00752A1B" w:rsidRPr="00752A1B" w:rsidRDefault="00752A1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verage citation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752A1B" w:rsidRPr="00752A1B" w:rsidRDefault="00752A1B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752A1B" w:rsidRPr="00752A1B" w:rsidRDefault="00752A1B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752A1B" w:rsidRPr="00752A1B" w:rsidTr="00752A1B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:rsidR="00752A1B" w:rsidRPr="00752A1B" w:rsidRDefault="00752A1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pulation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:rsidR="00752A1B" w:rsidRPr="00752A1B" w:rsidRDefault="00752A1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 publication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752A1B" w:rsidRPr="00752A1B" w:rsidRDefault="00752A1B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752A1B" w:rsidRPr="00752A1B" w:rsidRDefault="00752A1B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752A1B" w:rsidRPr="00752A1B" w:rsidTr="00752A1B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:rsidR="00752A1B" w:rsidRPr="00752A1B" w:rsidRDefault="00752A1B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:rsidR="00752A1B" w:rsidRPr="00752A1B" w:rsidRDefault="00752A1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 citation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752A1B" w:rsidRPr="00752A1B" w:rsidRDefault="00752A1B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752A1B" w:rsidRPr="00752A1B" w:rsidRDefault="00752A1B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7 </w:t>
            </w:r>
          </w:p>
        </w:tc>
      </w:tr>
      <w:tr w:rsidR="00752A1B" w:rsidRPr="00752A1B" w:rsidTr="00752A1B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:rsidR="00752A1B" w:rsidRPr="00752A1B" w:rsidRDefault="00752A1B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:rsidR="00752A1B" w:rsidRPr="00752A1B" w:rsidRDefault="00752A1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verage citation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752A1B" w:rsidRPr="00752A1B" w:rsidRDefault="00752A1B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4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752A1B" w:rsidRPr="00752A1B" w:rsidRDefault="00752A1B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59 </w:t>
            </w:r>
          </w:p>
        </w:tc>
      </w:tr>
      <w:tr w:rsidR="00752A1B" w:rsidRPr="00752A1B" w:rsidTr="00752A1B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:rsidR="00752A1B" w:rsidRPr="00752A1B" w:rsidRDefault="00752A1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national collaborations</w:t>
            </w:r>
            <w:bookmarkStart w:id="0" w:name="_GoBack"/>
            <w:bookmarkEnd w:id="0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:rsidR="00752A1B" w:rsidRPr="00752A1B" w:rsidRDefault="00752A1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 publication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752A1B" w:rsidRPr="00752A1B" w:rsidRDefault="00752A1B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752A1B" w:rsidRPr="00752A1B" w:rsidRDefault="00752A1B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752A1B" w:rsidRPr="00752A1B" w:rsidTr="00752A1B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:rsidR="00752A1B" w:rsidRPr="00752A1B" w:rsidRDefault="00752A1B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:rsidR="00752A1B" w:rsidRPr="00752A1B" w:rsidRDefault="00752A1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 citation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752A1B" w:rsidRPr="00752A1B" w:rsidRDefault="00752A1B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752A1B" w:rsidRPr="00752A1B" w:rsidRDefault="00752A1B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752A1B" w:rsidRPr="00752A1B" w:rsidTr="00752A1B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341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52A1B" w:rsidRPr="00752A1B" w:rsidRDefault="00752A1B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52A1B" w:rsidRPr="00752A1B" w:rsidRDefault="00752A1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verage citations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52A1B" w:rsidRPr="00752A1B" w:rsidRDefault="00752A1B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52A1B" w:rsidRPr="00752A1B" w:rsidRDefault="00752A1B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2A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</w:tr>
    </w:tbl>
    <w:p w:rsidR="002F7C2A" w:rsidRDefault="002F7C2A"/>
    <w:sectPr w:rsidR="002F7C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E69FA" w:rsidRDefault="00EE69FA" w:rsidP="00752A1B">
      <w:r>
        <w:separator/>
      </w:r>
    </w:p>
  </w:endnote>
  <w:endnote w:type="continuationSeparator" w:id="0">
    <w:p w:rsidR="00EE69FA" w:rsidRDefault="00EE69FA" w:rsidP="00752A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E69FA" w:rsidRDefault="00EE69FA" w:rsidP="00752A1B">
      <w:r>
        <w:separator/>
      </w:r>
    </w:p>
  </w:footnote>
  <w:footnote w:type="continuationSeparator" w:id="0">
    <w:p w:rsidR="00EE69FA" w:rsidRDefault="00EE69FA" w:rsidP="00752A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M2szA0NLQ0MLE0M7FU0lEKTi0uzszPAykwrAUAdCURHCwAAAA="/>
  </w:docVars>
  <w:rsids>
    <w:rsidRoot w:val="0044335F"/>
    <w:rsid w:val="002F7C2A"/>
    <w:rsid w:val="0044335F"/>
    <w:rsid w:val="00752A1B"/>
    <w:rsid w:val="00EE6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D4BDEA0-B921-480F-9936-2B1ED3339D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2A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52A1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52A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52A1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AEACE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79</Characters>
  <Application>Microsoft Office Word</Application>
  <DocSecurity>0</DocSecurity>
  <Lines>4</Lines>
  <Paragraphs>1</Paragraphs>
  <ScaleCrop>false</ScaleCrop>
  <Company/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 鹏飞</dc:creator>
  <cp:keywords/>
  <dc:description/>
  <cp:lastModifiedBy>文 鹏飞</cp:lastModifiedBy>
  <cp:revision>2</cp:revision>
  <dcterms:created xsi:type="dcterms:W3CDTF">2022-05-07T03:35:00Z</dcterms:created>
  <dcterms:modified xsi:type="dcterms:W3CDTF">2022-05-07T03:35:00Z</dcterms:modified>
</cp:coreProperties>
</file>